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90"/>
        <w:tblW w:w="4994" w:type="pct"/>
        <w:tblLook w:val="04A0" w:firstRow="1" w:lastRow="0" w:firstColumn="1" w:lastColumn="0" w:noHBand="0" w:noVBand="1"/>
      </w:tblPr>
      <w:tblGrid>
        <w:gridCol w:w="4502"/>
        <w:gridCol w:w="4503"/>
      </w:tblGrid>
      <w:tr w:rsidR="00CC01DB" w:rsidRPr="00981E38" w14:paraId="34E0C6F8" w14:textId="77777777" w:rsidTr="00CC01DB">
        <w:tc>
          <w:tcPr>
            <w:tcW w:w="2500" w:type="pct"/>
          </w:tcPr>
          <w:p w14:paraId="2737CCFD" w14:textId="6A492C20" w:rsidR="00CC01DB" w:rsidRPr="00981E38" w:rsidRDefault="006F6736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bbreviated names</w:t>
            </w:r>
          </w:p>
        </w:tc>
        <w:tc>
          <w:tcPr>
            <w:tcW w:w="2500" w:type="pct"/>
          </w:tcPr>
          <w:p w14:paraId="22BFD87C" w14:textId="59433688" w:rsidR="00CC01DB" w:rsidRPr="00981E38" w:rsidRDefault="006F6736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States name</w:t>
            </w:r>
          </w:p>
        </w:tc>
      </w:tr>
      <w:tr w:rsidR="00CC01DB" w:rsidRPr="00981E38" w14:paraId="070E9FA9" w14:textId="77777777" w:rsidTr="00CC01DB">
        <w:tc>
          <w:tcPr>
            <w:tcW w:w="2500" w:type="pct"/>
          </w:tcPr>
          <w:p w14:paraId="2E3DDB3B" w14:textId="26FA72C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500" w:type="pct"/>
          </w:tcPr>
          <w:p w14:paraId="161036AF" w14:textId="46E3AC7C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ndaman &amp; Nicobar</w:t>
            </w:r>
          </w:p>
        </w:tc>
      </w:tr>
      <w:tr w:rsidR="00CC01DB" w:rsidRPr="00981E38" w14:paraId="18C9429E" w14:textId="77777777" w:rsidTr="00CC01DB">
        <w:tc>
          <w:tcPr>
            <w:tcW w:w="2500" w:type="pct"/>
          </w:tcPr>
          <w:p w14:paraId="570FBFD4" w14:textId="30AC2F2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500" w:type="pct"/>
          </w:tcPr>
          <w:p w14:paraId="123F1304" w14:textId="1FBBA75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</w:tr>
      <w:tr w:rsidR="00CC01DB" w:rsidRPr="00981E38" w14:paraId="7E449710" w14:textId="77777777" w:rsidTr="00CC01DB">
        <w:tc>
          <w:tcPr>
            <w:tcW w:w="2500" w:type="pct"/>
          </w:tcPr>
          <w:p w14:paraId="7C0D69C8" w14:textId="3F62E87E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500" w:type="pct"/>
          </w:tcPr>
          <w:p w14:paraId="29A01B50" w14:textId="1F18D66F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runachal Pradesh</w:t>
            </w:r>
          </w:p>
        </w:tc>
      </w:tr>
      <w:tr w:rsidR="00CC01DB" w:rsidRPr="00981E38" w14:paraId="737FE8F6" w14:textId="77777777" w:rsidTr="00CC01DB">
        <w:tc>
          <w:tcPr>
            <w:tcW w:w="2500" w:type="pct"/>
          </w:tcPr>
          <w:p w14:paraId="28643A33" w14:textId="46E5B86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500" w:type="pct"/>
          </w:tcPr>
          <w:p w14:paraId="281973E5" w14:textId="25FAE1EC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</w:tr>
      <w:tr w:rsidR="00CC01DB" w:rsidRPr="00981E38" w14:paraId="5A4C2D17" w14:textId="77777777" w:rsidTr="00CC01DB">
        <w:tc>
          <w:tcPr>
            <w:tcW w:w="2500" w:type="pct"/>
          </w:tcPr>
          <w:p w14:paraId="0D191E3B" w14:textId="0AF978D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2500" w:type="pct"/>
          </w:tcPr>
          <w:p w14:paraId="17A97076" w14:textId="34A0588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Bihar</w:t>
            </w:r>
          </w:p>
        </w:tc>
      </w:tr>
      <w:tr w:rsidR="00CC01DB" w:rsidRPr="00981E38" w14:paraId="5FF22FB4" w14:textId="77777777" w:rsidTr="00CC01DB">
        <w:tc>
          <w:tcPr>
            <w:tcW w:w="2500" w:type="pct"/>
          </w:tcPr>
          <w:p w14:paraId="376ABD79" w14:textId="0008E985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500" w:type="pct"/>
          </w:tcPr>
          <w:p w14:paraId="14F396F0" w14:textId="20B79B7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Chhattisgarh</w:t>
            </w:r>
          </w:p>
        </w:tc>
      </w:tr>
      <w:tr w:rsidR="00CC01DB" w:rsidRPr="00981E38" w14:paraId="17D049FC" w14:textId="77777777" w:rsidTr="00CC01DB">
        <w:tc>
          <w:tcPr>
            <w:tcW w:w="2500" w:type="pct"/>
          </w:tcPr>
          <w:p w14:paraId="691D0745" w14:textId="366769E6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2500" w:type="pct"/>
          </w:tcPr>
          <w:p w14:paraId="19ACDE13" w14:textId="25F333F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</w:tr>
      <w:tr w:rsidR="00CC01DB" w:rsidRPr="00981E38" w14:paraId="1573AF5E" w14:textId="77777777" w:rsidTr="00CC01DB">
        <w:tc>
          <w:tcPr>
            <w:tcW w:w="2500" w:type="pct"/>
          </w:tcPr>
          <w:p w14:paraId="2CB2FC2D" w14:textId="673F9B6A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2500" w:type="pct"/>
          </w:tcPr>
          <w:p w14:paraId="69810397" w14:textId="7AC21B76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</w:tr>
      <w:tr w:rsidR="00CC01DB" w:rsidRPr="00981E38" w14:paraId="13043460" w14:textId="77777777" w:rsidTr="00CC01DB">
        <w:tc>
          <w:tcPr>
            <w:tcW w:w="2500" w:type="pct"/>
          </w:tcPr>
          <w:p w14:paraId="121B7820" w14:textId="66BD856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2500" w:type="pct"/>
          </w:tcPr>
          <w:p w14:paraId="42DC2856" w14:textId="4E74B5B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</w:tr>
      <w:tr w:rsidR="00CC01DB" w:rsidRPr="00981E38" w14:paraId="18101FCC" w14:textId="77777777" w:rsidTr="00CC01DB">
        <w:tc>
          <w:tcPr>
            <w:tcW w:w="2500" w:type="pct"/>
          </w:tcPr>
          <w:p w14:paraId="235A0524" w14:textId="5609710F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500" w:type="pct"/>
          </w:tcPr>
          <w:p w14:paraId="4F840DBE" w14:textId="00AF9857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</w:tr>
      <w:tr w:rsidR="00CC01DB" w:rsidRPr="00981E38" w14:paraId="683474DA" w14:textId="77777777" w:rsidTr="00CC01DB">
        <w:tc>
          <w:tcPr>
            <w:tcW w:w="2500" w:type="pct"/>
          </w:tcPr>
          <w:p w14:paraId="3DA08C8F" w14:textId="00C7C614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2500" w:type="pct"/>
          </w:tcPr>
          <w:p w14:paraId="533D0D4F" w14:textId="56E5500A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</w:tr>
      <w:tr w:rsidR="00CC01DB" w:rsidRPr="00981E38" w14:paraId="386869EA" w14:textId="77777777" w:rsidTr="00CC01DB">
        <w:tc>
          <w:tcPr>
            <w:tcW w:w="2500" w:type="pct"/>
          </w:tcPr>
          <w:p w14:paraId="3F73B147" w14:textId="179F32B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500" w:type="pct"/>
          </w:tcPr>
          <w:p w14:paraId="5464C1B7" w14:textId="036D23A2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</w:tr>
      <w:tr w:rsidR="00CC01DB" w:rsidRPr="00981E38" w14:paraId="54A0CE0B" w14:textId="77777777" w:rsidTr="00CC01DB">
        <w:tc>
          <w:tcPr>
            <w:tcW w:w="2500" w:type="pct"/>
          </w:tcPr>
          <w:p w14:paraId="18B40715" w14:textId="54BA9EE3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JH</w:t>
            </w:r>
          </w:p>
        </w:tc>
        <w:tc>
          <w:tcPr>
            <w:tcW w:w="2500" w:type="pct"/>
          </w:tcPr>
          <w:p w14:paraId="4D8078A2" w14:textId="3B0BCF47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Jharkhand</w:t>
            </w:r>
          </w:p>
        </w:tc>
      </w:tr>
      <w:tr w:rsidR="00CC01DB" w:rsidRPr="00981E38" w14:paraId="3F7368D9" w14:textId="77777777" w:rsidTr="00CC01DB">
        <w:tc>
          <w:tcPr>
            <w:tcW w:w="2500" w:type="pct"/>
          </w:tcPr>
          <w:p w14:paraId="380D6B1E" w14:textId="212ABFE5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JK</w:t>
            </w:r>
          </w:p>
        </w:tc>
        <w:tc>
          <w:tcPr>
            <w:tcW w:w="2500" w:type="pct"/>
          </w:tcPr>
          <w:p w14:paraId="75D31FAF" w14:textId="13A94485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Jammu &amp; Kashmir</w:t>
            </w:r>
          </w:p>
        </w:tc>
      </w:tr>
      <w:tr w:rsidR="00CC01DB" w:rsidRPr="00981E38" w14:paraId="79EA3770" w14:textId="77777777" w:rsidTr="00CC01DB">
        <w:tc>
          <w:tcPr>
            <w:tcW w:w="2500" w:type="pct"/>
          </w:tcPr>
          <w:p w14:paraId="498A1271" w14:textId="13F513CD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2500" w:type="pct"/>
          </w:tcPr>
          <w:p w14:paraId="50F24913" w14:textId="3331244A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</w:tr>
      <w:tr w:rsidR="00CC01DB" w:rsidRPr="00981E38" w14:paraId="7FBB413D" w14:textId="77777777" w:rsidTr="00CC01DB">
        <w:tc>
          <w:tcPr>
            <w:tcW w:w="2500" w:type="pct"/>
          </w:tcPr>
          <w:p w14:paraId="295DC637" w14:textId="32ED37E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</w:p>
        </w:tc>
        <w:tc>
          <w:tcPr>
            <w:tcW w:w="2500" w:type="pct"/>
          </w:tcPr>
          <w:p w14:paraId="0D89EFA5" w14:textId="5FF5595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</w:tr>
      <w:tr w:rsidR="00CC01DB" w:rsidRPr="00981E38" w14:paraId="5FA467CA" w14:textId="77777777" w:rsidTr="00CC01DB">
        <w:tc>
          <w:tcPr>
            <w:tcW w:w="2500" w:type="pct"/>
          </w:tcPr>
          <w:p w14:paraId="4DC2B91F" w14:textId="02288644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2500" w:type="pct"/>
          </w:tcPr>
          <w:p w14:paraId="4244ACC2" w14:textId="7CC9C79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</w:tr>
      <w:tr w:rsidR="00CC01DB" w:rsidRPr="00981E38" w14:paraId="558F5BC3" w14:textId="77777777" w:rsidTr="00CC01DB">
        <w:tc>
          <w:tcPr>
            <w:tcW w:w="2500" w:type="pct"/>
          </w:tcPr>
          <w:p w14:paraId="412E9E01" w14:textId="6D5DD30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00" w:type="pct"/>
          </w:tcPr>
          <w:p w14:paraId="34705C3D" w14:textId="013E9F5E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eghalaya</w:t>
            </w:r>
          </w:p>
        </w:tc>
      </w:tr>
      <w:tr w:rsidR="00CC01DB" w:rsidRPr="00981E38" w14:paraId="7826C725" w14:textId="77777777" w:rsidTr="00CC01DB">
        <w:tc>
          <w:tcPr>
            <w:tcW w:w="2500" w:type="pct"/>
          </w:tcPr>
          <w:p w14:paraId="77C02C3E" w14:textId="7352619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500" w:type="pct"/>
          </w:tcPr>
          <w:p w14:paraId="226E2FA6" w14:textId="7416C542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anipur</w:t>
            </w:r>
          </w:p>
        </w:tc>
      </w:tr>
      <w:tr w:rsidR="00CC01DB" w:rsidRPr="00981E38" w14:paraId="48DFD4D8" w14:textId="77777777" w:rsidTr="00CC01DB">
        <w:tc>
          <w:tcPr>
            <w:tcW w:w="2500" w:type="pct"/>
          </w:tcPr>
          <w:p w14:paraId="02B2E077" w14:textId="02369D77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500" w:type="pct"/>
          </w:tcPr>
          <w:p w14:paraId="2359D8D3" w14:textId="2177B395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adhya Pradesh</w:t>
            </w:r>
          </w:p>
        </w:tc>
      </w:tr>
      <w:tr w:rsidR="00CC01DB" w:rsidRPr="00981E38" w14:paraId="53BABFAC" w14:textId="77777777" w:rsidTr="00CC01DB">
        <w:tc>
          <w:tcPr>
            <w:tcW w:w="2500" w:type="pct"/>
          </w:tcPr>
          <w:p w14:paraId="4DF54A2B" w14:textId="3125285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2500" w:type="pct"/>
          </w:tcPr>
          <w:p w14:paraId="562B3C72" w14:textId="7F97E92F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Mizoram</w:t>
            </w:r>
          </w:p>
        </w:tc>
      </w:tr>
      <w:tr w:rsidR="00CC01DB" w:rsidRPr="00981E38" w14:paraId="004727D6" w14:textId="77777777" w:rsidTr="00CC01DB">
        <w:tc>
          <w:tcPr>
            <w:tcW w:w="2500" w:type="pct"/>
          </w:tcPr>
          <w:p w14:paraId="3E5816A8" w14:textId="00EF2B23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2500" w:type="pct"/>
          </w:tcPr>
          <w:p w14:paraId="5469F775" w14:textId="3E314FF4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Nagaland</w:t>
            </w:r>
          </w:p>
        </w:tc>
      </w:tr>
      <w:tr w:rsidR="00CC01DB" w:rsidRPr="00981E38" w14:paraId="03C17919" w14:textId="77777777" w:rsidTr="00CC01DB">
        <w:tc>
          <w:tcPr>
            <w:tcW w:w="2500" w:type="pct"/>
          </w:tcPr>
          <w:p w14:paraId="44CFF889" w14:textId="7B2737D6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2500" w:type="pct"/>
          </w:tcPr>
          <w:p w14:paraId="797E77A9" w14:textId="0A18EEB3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Odisha</w:t>
            </w:r>
          </w:p>
        </w:tc>
      </w:tr>
      <w:tr w:rsidR="00CC01DB" w:rsidRPr="00981E38" w14:paraId="21E9A266" w14:textId="77777777" w:rsidTr="00CC01DB">
        <w:tc>
          <w:tcPr>
            <w:tcW w:w="2500" w:type="pct"/>
          </w:tcPr>
          <w:p w14:paraId="304F5A5F" w14:textId="59813167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PU</w:t>
            </w:r>
          </w:p>
        </w:tc>
        <w:tc>
          <w:tcPr>
            <w:tcW w:w="2500" w:type="pct"/>
          </w:tcPr>
          <w:p w14:paraId="6F4AC161" w14:textId="2A380726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</w:tr>
      <w:tr w:rsidR="00CC01DB" w:rsidRPr="00981E38" w14:paraId="411642C0" w14:textId="77777777" w:rsidTr="00CC01DB">
        <w:tc>
          <w:tcPr>
            <w:tcW w:w="2500" w:type="pct"/>
          </w:tcPr>
          <w:p w14:paraId="1B07D5C9" w14:textId="5D8D969F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2500" w:type="pct"/>
          </w:tcPr>
          <w:p w14:paraId="16A13260" w14:textId="14316B28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Puducherry</w:t>
            </w:r>
          </w:p>
        </w:tc>
      </w:tr>
      <w:tr w:rsidR="00CC01DB" w:rsidRPr="00981E38" w14:paraId="299AD3D9" w14:textId="77777777" w:rsidTr="00CC01DB">
        <w:tc>
          <w:tcPr>
            <w:tcW w:w="2500" w:type="pct"/>
          </w:tcPr>
          <w:p w14:paraId="0E0B8A3B" w14:textId="51B1063A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  <w:tc>
          <w:tcPr>
            <w:tcW w:w="2500" w:type="pct"/>
          </w:tcPr>
          <w:p w14:paraId="6BC2C209" w14:textId="45E4A056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Rajasthan</w:t>
            </w:r>
          </w:p>
        </w:tc>
      </w:tr>
      <w:tr w:rsidR="00CC01DB" w:rsidRPr="00981E38" w14:paraId="24A275FB" w14:textId="77777777" w:rsidTr="00CC01DB">
        <w:tc>
          <w:tcPr>
            <w:tcW w:w="2500" w:type="pct"/>
          </w:tcPr>
          <w:p w14:paraId="33BDF9FC" w14:textId="7272054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2500" w:type="pct"/>
          </w:tcPr>
          <w:p w14:paraId="1A2BFD55" w14:textId="5B6CFF3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Sikkim</w:t>
            </w:r>
          </w:p>
        </w:tc>
      </w:tr>
      <w:tr w:rsidR="00CC01DB" w:rsidRPr="00981E38" w14:paraId="3908BFD6" w14:textId="77777777" w:rsidTr="00CC01DB">
        <w:tc>
          <w:tcPr>
            <w:tcW w:w="2500" w:type="pct"/>
          </w:tcPr>
          <w:p w14:paraId="0794D855" w14:textId="170CD5BE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2500" w:type="pct"/>
          </w:tcPr>
          <w:p w14:paraId="743BE68E" w14:textId="4DE766F3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</w:p>
        </w:tc>
      </w:tr>
      <w:tr w:rsidR="00CC01DB" w:rsidRPr="00981E38" w14:paraId="1E1240EB" w14:textId="77777777" w:rsidTr="00CC01DB">
        <w:tc>
          <w:tcPr>
            <w:tcW w:w="2500" w:type="pct"/>
          </w:tcPr>
          <w:p w14:paraId="1FB43E19" w14:textId="1310D7C1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2500" w:type="pct"/>
          </w:tcPr>
          <w:p w14:paraId="60BF1840" w14:textId="4573D5C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</w:tr>
      <w:tr w:rsidR="00CC01DB" w:rsidRPr="00981E38" w14:paraId="2762A188" w14:textId="77777777" w:rsidTr="00CC01DB">
        <w:tc>
          <w:tcPr>
            <w:tcW w:w="2500" w:type="pct"/>
          </w:tcPr>
          <w:p w14:paraId="3D513FE7" w14:textId="75B37154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2500" w:type="pct"/>
          </w:tcPr>
          <w:p w14:paraId="710D5429" w14:textId="5AC9819A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Tripura</w:t>
            </w:r>
          </w:p>
        </w:tc>
      </w:tr>
      <w:tr w:rsidR="00CC01DB" w:rsidRPr="00981E38" w14:paraId="4A424064" w14:textId="77777777" w:rsidTr="00CC01DB">
        <w:tc>
          <w:tcPr>
            <w:tcW w:w="2500" w:type="pct"/>
          </w:tcPr>
          <w:p w14:paraId="0DDBA2F8" w14:textId="70DDD49F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500" w:type="pct"/>
          </w:tcPr>
          <w:p w14:paraId="3E07BF4A" w14:textId="3676B525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</w:p>
        </w:tc>
      </w:tr>
      <w:tr w:rsidR="00CC01DB" w:rsidRPr="00981E38" w14:paraId="757391E6" w14:textId="77777777" w:rsidTr="00CC01DB">
        <w:tc>
          <w:tcPr>
            <w:tcW w:w="2500" w:type="pct"/>
          </w:tcPr>
          <w:p w14:paraId="6AAD133E" w14:textId="7F0F98A0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500" w:type="pct"/>
          </w:tcPr>
          <w:p w14:paraId="0CC82657" w14:textId="043E8C4E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Uttar Pradesh</w:t>
            </w:r>
          </w:p>
        </w:tc>
      </w:tr>
      <w:tr w:rsidR="00CC01DB" w:rsidRPr="00981E38" w14:paraId="3089BD69" w14:textId="77777777" w:rsidTr="00CC01DB">
        <w:tc>
          <w:tcPr>
            <w:tcW w:w="2500" w:type="pct"/>
          </w:tcPr>
          <w:p w14:paraId="6DB10A88" w14:textId="21E70007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500" w:type="pct"/>
          </w:tcPr>
          <w:p w14:paraId="3BEDE57D" w14:textId="0BA37F2B" w:rsidR="00CC01DB" w:rsidRPr="00981E38" w:rsidRDefault="00CC01DB" w:rsidP="00CC0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38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</w:tr>
    </w:tbl>
    <w:p w14:paraId="6E5A3CA4" w14:textId="77777777" w:rsidR="007E0C55" w:rsidRDefault="00CC01DB">
      <w:pPr>
        <w:rPr>
          <w:rFonts w:ascii="Times New Roman" w:hAnsi="Times New Roman" w:cs="Times New Roman"/>
          <w:sz w:val="24"/>
          <w:szCs w:val="24"/>
        </w:rPr>
      </w:pPr>
      <w:r w:rsidRPr="00981E38">
        <w:rPr>
          <w:rFonts w:ascii="Times New Roman" w:hAnsi="Times New Roman" w:cs="Times New Roman"/>
          <w:sz w:val="24"/>
          <w:szCs w:val="24"/>
        </w:rPr>
        <w:t>Appendix 1: State Abbreviated names for India</w:t>
      </w:r>
      <w:r w:rsidR="007E0C55">
        <w:rPr>
          <w:rFonts w:ascii="Times New Roman" w:hAnsi="Times New Roman" w:cs="Times New Roman"/>
          <w:sz w:val="24"/>
          <w:szCs w:val="24"/>
        </w:rPr>
        <w:t xml:space="preserve">.   </w:t>
      </w:r>
    </w:p>
    <w:p w14:paraId="19B65BAA" w14:textId="11BCA39E" w:rsidR="00143038" w:rsidRPr="00981E38" w:rsidRDefault="00143038">
      <w:pPr>
        <w:rPr>
          <w:rFonts w:ascii="Times New Roman" w:hAnsi="Times New Roman" w:cs="Times New Roman"/>
          <w:sz w:val="24"/>
          <w:szCs w:val="24"/>
        </w:rPr>
      </w:pPr>
    </w:p>
    <w:sectPr w:rsidR="00143038" w:rsidRPr="00981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DB"/>
    <w:rsid w:val="00143038"/>
    <w:rsid w:val="006D462F"/>
    <w:rsid w:val="006F6736"/>
    <w:rsid w:val="00754943"/>
    <w:rsid w:val="007E0C55"/>
    <w:rsid w:val="00981E38"/>
    <w:rsid w:val="00CC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AF9B"/>
  <w15:chartTrackingRefBased/>
  <w15:docId w15:val="{E1351A0C-E10C-484B-8FC5-29E89EE0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umar</dc:creator>
  <cp:keywords/>
  <dc:description/>
  <cp:lastModifiedBy>Manoj Kumar</cp:lastModifiedBy>
  <cp:revision>5</cp:revision>
  <dcterms:created xsi:type="dcterms:W3CDTF">2024-05-27T13:59:00Z</dcterms:created>
  <dcterms:modified xsi:type="dcterms:W3CDTF">2026-06-13T09:12:00Z</dcterms:modified>
</cp:coreProperties>
</file>